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AC2EBE" w14:textId="6857D958" w:rsidR="005A2943" w:rsidRPr="00744D7F" w:rsidRDefault="00266659" w:rsidP="005A2943">
      <w:pPr>
        <w:rPr>
          <w:rFonts w:ascii="Times New Roman" w:hAnsi="Times New Roman" w:cs="Times New Roman"/>
          <w:sz w:val="22"/>
        </w:rPr>
      </w:pPr>
      <w:r w:rsidRPr="00266659">
        <w:rPr>
          <w:rFonts w:ascii="Times New Roman" w:hAnsi="Times New Roman" w:cs="Times New Roman"/>
          <w:b/>
          <w:sz w:val="22"/>
        </w:rPr>
        <w:t xml:space="preserve">Supplementary Material </w:t>
      </w:r>
      <w:r>
        <w:rPr>
          <w:rFonts w:ascii="Times New Roman" w:hAnsi="Times New Roman" w:cs="Times New Roman"/>
          <w:b/>
          <w:sz w:val="22"/>
        </w:rPr>
        <w:t>5</w:t>
      </w:r>
      <w:r w:rsidRPr="00266659">
        <w:rPr>
          <w:rFonts w:ascii="Times New Roman" w:hAnsi="Times New Roman" w:cs="Times New Roman"/>
          <w:b/>
          <w:sz w:val="22"/>
        </w:rPr>
        <w:t>.</w:t>
      </w:r>
      <w:r w:rsidR="00770673" w:rsidRPr="00744D7F">
        <w:rPr>
          <w:rFonts w:ascii="Times New Roman" w:hAnsi="Times New Roman" w:cs="Times New Roman"/>
          <w:sz w:val="22"/>
        </w:rPr>
        <w:t xml:space="preserve"> </w:t>
      </w:r>
      <w:bookmarkStart w:id="0" w:name="_GoBack"/>
      <w:r w:rsidR="00770673" w:rsidRPr="00744D7F">
        <w:rPr>
          <w:rFonts w:ascii="Times New Roman" w:hAnsi="Times New Roman" w:cs="Times New Roman"/>
          <w:sz w:val="22"/>
        </w:rPr>
        <w:t>Age</w:t>
      </w:r>
      <w:r w:rsidR="00AE2A3E">
        <w:rPr>
          <w:rFonts w:ascii="Times New Roman" w:hAnsi="Times New Roman" w:cs="Times New Roman"/>
          <w:sz w:val="22"/>
        </w:rPr>
        <w:t>–</w:t>
      </w:r>
      <w:r w:rsidR="00770673" w:rsidRPr="00744D7F">
        <w:rPr>
          <w:rFonts w:ascii="Times New Roman" w:hAnsi="Times New Roman" w:cs="Times New Roman"/>
          <w:sz w:val="22"/>
        </w:rPr>
        <w:t>standardized incidence ratios (SIR</w:t>
      </w:r>
      <w:r w:rsidR="00770673">
        <w:rPr>
          <w:rFonts w:ascii="Times New Roman" w:hAnsi="Times New Roman" w:cs="Times New Roman"/>
          <w:sz w:val="22"/>
        </w:rPr>
        <w:t>s</w:t>
      </w:r>
      <w:r w:rsidR="00770673" w:rsidRPr="00744D7F">
        <w:rPr>
          <w:rFonts w:ascii="Times New Roman" w:hAnsi="Times New Roman" w:cs="Times New Roman"/>
          <w:sz w:val="22"/>
        </w:rPr>
        <w:t>) and 95% confidence interval</w:t>
      </w:r>
      <w:r w:rsidR="00770673">
        <w:rPr>
          <w:rFonts w:ascii="Times New Roman" w:eastAsia="맑은 고딕" w:hAnsi="Times New Roman" w:cs="Times New Roman"/>
          <w:sz w:val="22"/>
        </w:rPr>
        <w:t xml:space="preserve">s (CI) </w:t>
      </w:r>
      <w:r w:rsidR="00AE2A3E">
        <w:rPr>
          <w:rFonts w:ascii="Times New Roman" w:eastAsia="맑은 고딕" w:hAnsi="Times New Roman" w:cs="Times New Roman"/>
          <w:sz w:val="22"/>
        </w:rPr>
        <w:t>for cancers in</w:t>
      </w:r>
      <w:r w:rsidR="00770673">
        <w:rPr>
          <w:rFonts w:ascii="Times New Roman" w:eastAsia="맑은 고딕" w:hAnsi="Times New Roman" w:cs="Times New Roman"/>
          <w:sz w:val="22"/>
        </w:rPr>
        <w:t xml:space="preserve"> </w:t>
      </w:r>
      <w:r w:rsidR="00770673">
        <w:rPr>
          <w:rFonts w:ascii="Times New Roman" w:hAnsi="Times New Roman" w:cs="Times New Roman"/>
          <w:sz w:val="22"/>
        </w:rPr>
        <w:t>the electric and communication</w:t>
      </w:r>
      <w:r w:rsidR="00770673" w:rsidRPr="00A0779C">
        <w:rPr>
          <w:rFonts w:ascii="Times New Roman" w:hAnsi="Times New Roman" w:cs="Times New Roman" w:hint="eastAsia"/>
          <w:sz w:val="22"/>
        </w:rPr>
        <w:t xml:space="preserve"> work</w:t>
      </w:r>
      <w:r w:rsidR="00770673">
        <w:rPr>
          <w:rFonts w:ascii="Times New Roman" w:hAnsi="Times New Roman" w:cs="Times New Roman"/>
          <w:sz w:val="22"/>
        </w:rPr>
        <w:t>ers</w:t>
      </w:r>
      <w:r w:rsidR="00770673" w:rsidRPr="00744D7F">
        <w:rPr>
          <w:rFonts w:ascii="Times New Roman" w:hAnsi="Times New Roman" w:cs="Times New Roman"/>
          <w:sz w:val="22"/>
        </w:rPr>
        <w:t xml:space="preserve"> </w:t>
      </w:r>
      <w:r w:rsidR="00770673">
        <w:rPr>
          <w:rFonts w:ascii="Times New Roman" w:hAnsi="Times New Roman" w:cs="Times New Roman"/>
          <w:sz w:val="22"/>
        </w:rPr>
        <w:t>compared</w:t>
      </w:r>
      <w:r w:rsidR="00770673" w:rsidRPr="00744D7F">
        <w:rPr>
          <w:rFonts w:ascii="Times New Roman" w:hAnsi="Times New Roman" w:cs="Times New Roman"/>
          <w:sz w:val="22"/>
        </w:rPr>
        <w:t xml:space="preserve"> to </w:t>
      </w:r>
      <w:r w:rsidR="00770673">
        <w:rPr>
          <w:rFonts w:ascii="Times New Roman" w:eastAsia="맑은 고딕" w:hAnsi="Times New Roman" w:cs="Times New Roman"/>
          <w:sz w:val="22"/>
        </w:rPr>
        <w:t xml:space="preserve">the </w:t>
      </w:r>
      <w:r w:rsidR="0086097A">
        <w:rPr>
          <w:rFonts w:ascii="Times New Roman" w:hAnsi="Times New Roman" w:cs="Times New Roman"/>
          <w:sz w:val="22"/>
        </w:rPr>
        <w:t>tota</w:t>
      </w:r>
      <w:r w:rsidR="00FB0648">
        <w:rPr>
          <w:rFonts w:ascii="Times New Roman" w:hAnsi="Times New Roman" w:cs="Times New Roman"/>
          <w:sz w:val="22"/>
        </w:rPr>
        <w:t>l</w:t>
      </w:r>
      <w:r w:rsidR="0086097A">
        <w:rPr>
          <w:rFonts w:ascii="Times New Roman" w:hAnsi="Times New Roman" w:cs="Times New Roman"/>
          <w:sz w:val="22"/>
        </w:rPr>
        <w:t xml:space="preserve"> </w:t>
      </w:r>
      <w:r w:rsidR="00770673">
        <w:rPr>
          <w:rFonts w:ascii="Times New Roman" w:eastAsia="맑은 고딕" w:hAnsi="Times New Roman" w:cs="Times New Roman"/>
          <w:sz w:val="22"/>
        </w:rPr>
        <w:t>number of male workers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4"/>
        <w:gridCol w:w="4465"/>
        <w:gridCol w:w="1789"/>
        <w:gridCol w:w="2076"/>
        <w:gridCol w:w="3293"/>
      </w:tblGrid>
      <w:tr w:rsidR="004778CB" w14:paraId="37BEB131" w14:textId="77777777" w:rsidTr="0086097A">
        <w:trPr>
          <w:trHeight w:val="286"/>
        </w:trPr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34218" w14:textId="7895EDF0" w:rsidR="0086097A" w:rsidRPr="002C3645" w:rsidRDefault="00770673" w:rsidP="0086097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D-10</w:t>
            </w:r>
          </w:p>
        </w:tc>
        <w:tc>
          <w:tcPr>
            <w:tcW w:w="1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B41D9" w14:textId="291DCA7C" w:rsidR="0086097A" w:rsidRPr="002C3645" w:rsidRDefault="00770673" w:rsidP="005A294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ncers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5F01E" w14:textId="77777777" w:rsidR="0086097A" w:rsidRDefault="00770673" w:rsidP="005A29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pected cases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980B8" w14:textId="77777777" w:rsidR="0086097A" w:rsidRDefault="00770673" w:rsidP="005A29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bserved cases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BBFA2B" w14:textId="77777777" w:rsidR="0086097A" w:rsidRPr="002C3645" w:rsidRDefault="00770673" w:rsidP="005A29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IR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s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95%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I)</w:t>
            </w:r>
          </w:p>
        </w:tc>
      </w:tr>
      <w:tr w:rsidR="004778CB" w14:paraId="353AA613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A0798C" w14:textId="77777777" w:rsidR="0086097A" w:rsidRPr="00223A11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G</w:t>
            </w: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 xml:space="preserve">astrointestinal 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7316797E" w14:textId="77777777" w:rsidR="0086097A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403FDD32" w14:textId="77777777" w:rsidR="0086097A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159BE8" w14:textId="77777777" w:rsidR="0086097A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04C6BADF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26020397" w14:textId="2AD61749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0-C14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365085C8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lip, oral cavity, and pharynx</w:t>
            </w:r>
          </w:p>
        </w:tc>
        <w:tc>
          <w:tcPr>
            <w:tcW w:w="653" w:type="pct"/>
            <w:vAlign w:val="center"/>
          </w:tcPr>
          <w:p w14:paraId="04141B5A" w14:textId="407E2E4D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54</w:t>
            </w:r>
          </w:p>
        </w:tc>
        <w:tc>
          <w:tcPr>
            <w:tcW w:w="758" w:type="pct"/>
            <w:vAlign w:val="center"/>
          </w:tcPr>
          <w:p w14:paraId="126A00AC" w14:textId="2E6EB5FC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07A88A13" w14:textId="6CD887C0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9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4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02903AD0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56FBB6C8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119FF239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esophagus</w:t>
            </w:r>
          </w:p>
        </w:tc>
        <w:tc>
          <w:tcPr>
            <w:tcW w:w="653" w:type="pct"/>
            <w:vAlign w:val="center"/>
          </w:tcPr>
          <w:p w14:paraId="2D7E18DF" w14:textId="48391F40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40</w:t>
            </w:r>
          </w:p>
        </w:tc>
        <w:tc>
          <w:tcPr>
            <w:tcW w:w="758" w:type="pct"/>
            <w:vAlign w:val="center"/>
          </w:tcPr>
          <w:p w14:paraId="598CE16D" w14:textId="48636BE8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0CB0F834" w14:textId="49DCB84D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9 (0.85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15)</w:t>
            </w:r>
          </w:p>
        </w:tc>
      </w:tr>
      <w:tr w:rsidR="004778CB" w14:paraId="45007533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722CF4EF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41BD5795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stomach</w:t>
            </w:r>
          </w:p>
        </w:tc>
        <w:tc>
          <w:tcPr>
            <w:tcW w:w="653" w:type="pct"/>
            <w:vAlign w:val="center"/>
          </w:tcPr>
          <w:p w14:paraId="1D5C88ED" w14:textId="4F7C3C95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3.10</w:t>
            </w:r>
          </w:p>
        </w:tc>
        <w:tc>
          <w:tcPr>
            <w:tcW w:w="758" w:type="pct"/>
            <w:vAlign w:val="center"/>
          </w:tcPr>
          <w:p w14:paraId="01FDB7C8" w14:textId="76F3DBD7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7D80124C" w14:textId="33973D03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1 (0.98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5)</w:t>
            </w:r>
          </w:p>
        </w:tc>
      </w:tr>
      <w:tr w:rsidR="004778CB" w14:paraId="5D141A8B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3D9CFDF1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4AC6ED47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colon</w:t>
            </w:r>
          </w:p>
        </w:tc>
        <w:tc>
          <w:tcPr>
            <w:tcW w:w="653" w:type="pct"/>
            <w:vAlign w:val="center"/>
          </w:tcPr>
          <w:p w14:paraId="438A6FCE" w14:textId="60166994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758" w:type="pct"/>
            <w:vAlign w:val="center"/>
          </w:tcPr>
          <w:p w14:paraId="30F0157E" w14:textId="40DB99EA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6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05754C95" w14:textId="4C0C6A2A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4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4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8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72B8D21D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674B38D6" w14:textId="7248122D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-C2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4BD04AA0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rectosigmoid junction, rectum, anus, and anal canal</w:t>
            </w:r>
          </w:p>
        </w:tc>
        <w:tc>
          <w:tcPr>
            <w:tcW w:w="653" w:type="pct"/>
            <w:vAlign w:val="center"/>
          </w:tcPr>
          <w:p w14:paraId="74BB832D" w14:textId="4AD4132C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758" w:type="pct"/>
            <w:vAlign w:val="center"/>
          </w:tcPr>
          <w:p w14:paraId="58A442F7" w14:textId="53476B6D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30A9F40B" w14:textId="1351B171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9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5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2961ADC7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376187EA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33A7ECB5" w14:textId="7F1FBC43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liver and intrahepatic</w:t>
            </w:r>
            <w:r w:rsidR="00E151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ile ducts</w:t>
            </w:r>
          </w:p>
        </w:tc>
        <w:tc>
          <w:tcPr>
            <w:tcW w:w="653" w:type="pct"/>
            <w:vAlign w:val="center"/>
          </w:tcPr>
          <w:p w14:paraId="3757B0D8" w14:textId="07137E22" w:rsidR="0086097A" w:rsidRPr="004C71F2" w:rsidRDefault="00770673" w:rsidP="005A29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3.40</w:t>
            </w:r>
          </w:p>
        </w:tc>
        <w:tc>
          <w:tcPr>
            <w:tcW w:w="758" w:type="pct"/>
            <w:vAlign w:val="center"/>
          </w:tcPr>
          <w:p w14:paraId="3A2813C7" w14:textId="09FE838F" w:rsidR="0086097A" w:rsidRPr="004C71F2" w:rsidRDefault="00770673" w:rsidP="005A29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2E8B93CF" w14:textId="4010E9E8" w:rsidR="0086097A" w:rsidRPr="00554974" w:rsidRDefault="00770673" w:rsidP="005A294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54974">
              <w:rPr>
                <w:rFonts w:ascii="Times New Roman" w:hAnsi="Times New Roman" w:cs="Times New Roman"/>
                <w:b/>
                <w:sz w:val="22"/>
              </w:rPr>
              <w:t>1.</w:t>
            </w:r>
            <w:r>
              <w:rPr>
                <w:rFonts w:ascii="Times New Roman" w:hAnsi="Times New Roman" w:cs="Times New Roman"/>
                <w:b/>
                <w:sz w:val="22"/>
              </w:rPr>
              <w:t>25</w:t>
            </w:r>
            <w:r w:rsidRPr="00554974">
              <w:rPr>
                <w:rFonts w:ascii="Times New Roman" w:hAnsi="Times New Roman" w:cs="Times New Roman"/>
                <w:b/>
                <w:sz w:val="22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sz w:val="22"/>
              </w:rPr>
              <w:t>7</w:t>
            </w:r>
            <w:r w:rsidR="00AE2A3E">
              <w:rPr>
                <w:rFonts w:ascii="Times New Roman" w:hAnsi="Times New Roman" w:cs="Times New Roman"/>
                <w:b/>
                <w:sz w:val="22"/>
              </w:rPr>
              <w:t>–</w:t>
            </w:r>
            <w:r w:rsidRPr="00554974">
              <w:rPr>
                <w:rFonts w:ascii="Times New Roman" w:hAnsi="Times New Roman" w:cs="Times New Roman"/>
                <w:b/>
                <w:sz w:val="22"/>
              </w:rPr>
              <w:t>1.</w:t>
            </w:r>
            <w:r>
              <w:rPr>
                <w:rFonts w:ascii="Times New Roman" w:hAnsi="Times New Roman" w:cs="Times New Roman"/>
                <w:b/>
                <w:sz w:val="22"/>
              </w:rPr>
              <w:t>45</w:t>
            </w:r>
            <w:r w:rsidRPr="00554974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</w:tr>
      <w:tr w:rsidR="004778CB" w14:paraId="0B01E98B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23547DA4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7B64C7F4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pancreas</w:t>
            </w:r>
          </w:p>
        </w:tc>
        <w:tc>
          <w:tcPr>
            <w:tcW w:w="653" w:type="pct"/>
            <w:vAlign w:val="center"/>
          </w:tcPr>
          <w:p w14:paraId="69D074BA" w14:textId="57D26826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8</w:t>
            </w:r>
          </w:p>
        </w:tc>
        <w:tc>
          <w:tcPr>
            <w:tcW w:w="758" w:type="pct"/>
            <w:vAlign w:val="center"/>
          </w:tcPr>
          <w:p w14:paraId="7D1AE952" w14:textId="173FF2EE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0C75E242" w14:textId="63EA496A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4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8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1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42EEF41A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69276D" w14:textId="2486F56E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, C23-C24, C26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1A67B3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her m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igestive organ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7F701C72" w14:textId="152096D2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86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0B003123" w14:textId="1AA61674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69B899" w14:textId="2E0F4312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2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5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1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24A5AA6F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175B7D" w14:textId="77777777" w:rsidR="0086097A" w:rsidRPr="00223A11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Respiratory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74AA1DCA" w14:textId="77777777" w:rsidR="0086097A" w:rsidRPr="002C3645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3D45B735" w14:textId="77777777" w:rsidR="0086097A" w:rsidRPr="002C3645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924A97" w14:textId="77777777" w:rsidR="0086097A" w:rsidRPr="002C3645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081D5EC8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0288279D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3</w:t>
            </w:r>
            <w:r w:rsidRPr="002C364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3C6469DB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larynx</w:t>
            </w:r>
          </w:p>
        </w:tc>
        <w:tc>
          <w:tcPr>
            <w:tcW w:w="653" w:type="pct"/>
            <w:vAlign w:val="center"/>
          </w:tcPr>
          <w:p w14:paraId="4BEA6B39" w14:textId="220EE783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12</w:t>
            </w:r>
          </w:p>
        </w:tc>
        <w:tc>
          <w:tcPr>
            <w:tcW w:w="758" w:type="pct"/>
            <w:vAlign w:val="center"/>
          </w:tcPr>
          <w:p w14:paraId="7B204DE2" w14:textId="30D4605C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2158D1B0" w14:textId="1A8CE208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8 (0.38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3)</w:t>
            </w:r>
          </w:p>
        </w:tc>
      </w:tr>
      <w:tr w:rsidR="004778CB" w14:paraId="395979AD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69C9D61A" w14:textId="68823B73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33-34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7F278D2A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trachea, bronchus, and lung</w:t>
            </w:r>
          </w:p>
        </w:tc>
        <w:tc>
          <w:tcPr>
            <w:tcW w:w="653" w:type="pct"/>
            <w:vAlign w:val="center"/>
          </w:tcPr>
          <w:p w14:paraId="5259244E" w14:textId="012982A5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81</w:t>
            </w:r>
          </w:p>
        </w:tc>
        <w:tc>
          <w:tcPr>
            <w:tcW w:w="758" w:type="pct"/>
            <w:vAlign w:val="center"/>
          </w:tcPr>
          <w:p w14:paraId="40D29628" w14:textId="1D3A0B8F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69D763DB" w14:textId="29C8143D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2 (0.92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5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09AD1821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9DBA1D" w14:textId="27CE12BE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30-C31, C37-C39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F9C354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her m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spiratory and intrathoracic organ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6E7479E8" w14:textId="5518AEBC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67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05759932" w14:textId="2EF44654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2B376" w14:textId="7BBD3F00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5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1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2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03224516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8362C9" w14:textId="77777777" w:rsidR="0086097A" w:rsidRPr="00223A11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Bone and skin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1F2A390D" w14:textId="77777777" w:rsidR="0086097A" w:rsidRPr="00223A11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31DB6E88" w14:textId="77777777" w:rsidR="0086097A" w:rsidRPr="00223A11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2C23D5" w14:textId="77777777" w:rsidR="0086097A" w:rsidRPr="00223A11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4778CB" w14:paraId="25AA3F1D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54C10813" w14:textId="27B1BB99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40-C4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0C5FABC2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bone and articular cartilage</w:t>
            </w:r>
          </w:p>
        </w:tc>
        <w:tc>
          <w:tcPr>
            <w:tcW w:w="653" w:type="pct"/>
            <w:vAlign w:val="center"/>
          </w:tcPr>
          <w:p w14:paraId="0D873CD4" w14:textId="3B553C07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13</w:t>
            </w:r>
          </w:p>
        </w:tc>
        <w:tc>
          <w:tcPr>
            <w:tcW w:w="758" w:type="pct"/>
            <w:vAlign w:val="center"/>
          </w:tcPr>
          <w:p w14:paraId="183558F3" w14:textId="4FECB2AE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51A22423" w14:textId="2626D0D9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2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1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47782F44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0F4402B9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3F292CC1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melanoma of skin</w:t>
            </w:r>
          </w:p>
        </w:tc>
        <w:tc>
          <w:tcPr>
            <w:tcW w:w="653" w:type="pct"/>
            <w:vAlign w:val="center"/>
          </w:tcPr>
          <w:p w14:paraId="6DC17188" w14:textId="747001E6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75</w:t>
            </w:r>
          </w:p>
        </w:tc>
        <w:tc>
          <w:tcPr>
            <w:tcW w:w="758" w:type="pct"/>
            <w:vAlign w:val="center"/>
          </w:tcPr>
          <w:p w14:paraId="312D544F" w14:textId="0805BB83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330835BD" w14:textId="3A26D366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.60 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48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0B714833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68BA1F43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44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474E4C31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her m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f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skin</w:t>
            </w:r>
          </w:p>
        </w:tc>
        <w:tc>
          <w:tcPr>
            <w:tcW w:w="653" w:type="pct"/>
            <w:vAlign w:val="center"/>
          </w:tcPr>
          <w:p w14:paraId="600565AF" w14:textId="0F527D1C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758" w:type="pct"/>
            <w:vAlign w:val="center"/>
          </w:tcPr>
          <w:p w14:paraId="4A1ADE1D" w14:textId="34B535FD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03C7DBD3" w14:textId="7E88BD3A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 (0.21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2)</w:t>
            </w:r>
          </w:p>
        </w:tc>
      </w:tr>
      <w:tr w:rsidR="004778CB" w14:paraId="33E57617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B8B65" w14:textId="68769560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45-C49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F6461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sothelial and soft tissue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7EC7EBB5" w14:textId="3591CF07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56AA6FD2" w14:textId="248C626F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90A8DF" w14:textId="5ED05DB8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1 (0.52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6)</w:t>
            </w:r>
          </w:p>
        </w:tc>
      </w:tr>
      <w:tr w:rsidR="004778CB" w14:paraId="60A4209C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939DDC" w14:textId="77777777" w:rsidR="0086097A" w:rsidRPr="00223A11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Male reproductive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2BBF79BE" w14:textId="77777777" w:rsidR="0086097A" w:rsidRPr="002C3645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6BAE3308" w14:textId="77777777" w:rsidR="0086097A" w:rsidRPr="002C3645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89EEA" w14:textId="77777777" w:rsidR="0086097A" w:rsidRPr="002C3645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274FAC4D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1383F1E4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lastRenderedPageBreak/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47E37CE9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prostate</w:t>
            </w:r>
          </w:p>
        </w:tc>
        <w:tc>
          <w:tcPr>
            <w:tcW w:w="653" w:type="pct"/>
            <w:vAlign w:val="center"/>
          </w:tcPr>
          <w:p w14:paraId="4790FF2B" w14:textId="2046EF64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8.11</w:t>
            </w:r>
          </w:p>
        </w:tc>
        <w:tc>
          <w:tcPr>
            <w:tcW w:w="758" w:type="pct"/>
            <w:vAlign w:val="center"/>
          </w:tcPr>
          <w:p w14:paraId="2099DF1A" w14:textId="0EDDE369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A10B10D" w14:textId="7AA83B39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 (0.55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2)</w:t>
            </w:r>
          </w:p>
        </w:tc>
      </w:tr>
      <w:tr w:rsidR="004778CB" w14:paraId="1C99B638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91BC26" w14:textId="284D77F1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0, C62-C63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BBDCC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ther malignant neoplasm of male genital organ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5400812D" w14:textId="03B1E67E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96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326879FC" w14:textId="7F9603FC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1C7BD4" w14:textId="22F502AE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1 (0.83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44)</w:t>
            </w:r>
          </w:p>
        </w:tc>
      </w:tr>
      <w:tr w:rsidR="004778CB" w14:paraId="459940A2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F03DE9" w14:textId="77777777" w:rsidR="0086097A" w:rsidRPr="00223A11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Urinary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283298FF" w14:textId="77777777" w:rsidR="0086097A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38243A51" w14:textId="77777777" w:rsidR="0086097A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DDFA6F" w14:textId="77777777" w:rsidR="0086097A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0817D0A8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23515EF8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7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03B51AF3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bladder</w:t>
            </w:r>
          </w:p>
        </w:tc>
        <w:tc>
          <w:tcPr>
            <w:tcW w:w="653" w:type="pct"/>
            <w:vAlign w:val="center"/>
          </w:tcPr>
          <w:p w14:paraId="7AD27204" w14:textId="00A474B5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4.44</w:t>
            </w:r>
          </w:p>
        </w:tc>
        <w:tc>
          <w:tcPr>
            <w:tcW w:w="758" w:type="pct"/>
            <w:vAlign w:val="center"/>
          </w:tcPr>
          <w:p w14:paraId="766D05FA" w14:textId="396F2E87" w:rsidR="0086097A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F8B31D8" w14:textId="2C748230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2 (0.88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65)</w:t>
            </w:r>
          </w:p>
        </w:tc>
      </w:tr>
      <w:tr w:rsidR="004778CB" w14:paraId="6652F20B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AC6592" w14:textId="3EFF19E3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4-C66, C68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C14FC8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her malignant neoplasm of urinary tract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53AF2CC2" w14:textId="1A9C7519" w:rsidR="0086097A" w:rsidRPr="0096118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35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0254E22D" w14:textId="2776E64E" w:rsidR="0086097A" w:rsidRPr="0096118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7587B5" w14:textId="0CB32F07" w:rsidR="0086097A" w:rsidRPr="00105430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105430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0.67 (0.47</w:t>
            </w:r>
            <w:r w:rsidR="00AE2A3E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–</w:t>
            </w:r>
            <w:r w:rsidRPr="00105430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0.93)</w:t>
            </w:r>
          </w:p>
        </w:tc>
      </w:tr>
      <w:tr w:rsidR="004778CB" w14:paraId="685186C5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1C7381" w14:textId="77777777" w:rsidR="0086097A" w:rsidRPr="00223A11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Nervous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79E85702" w14:textId="77777777" w:rsidR="0086097A" w:rsidRPr="002C3645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615ECF0D" w14:textId="77777777" w:rsidR="0086097A" w:rsidRPr="002C3645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3A1226" w14:textId="77777777" w:rsidR="0086097A" w:rsidRPr="002C3645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62B5E231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1AAC1E31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9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580F037C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eye and adnexa</w:t>
            </w:r>
          </w:p>
        </w:tc>
        <w:tc>
          <w:tcPr>
            <w:tcW w:w="653" w:type="pct"/>
            <w:vAlign w:val="center"/>
          </w:tcPr>
          <w:p w14:paraId="46A74954" w14:textId="4317F5AC" w:rsidR="0086097A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vAlign w:val="center"/>
          </w:tcPr>
          <w:p w14:paraId="1AB4FA01" w14:textId="4773DDFC" w:rsidR="0086097A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shd w:val="clear" w:color="auto" w:fill="auto"/>
            <w:vAlign w:val="center"/>
          </w:tcPr>
          <w:p w14:paraId="2BE7ADB7" w14:textId="511FCCE0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00 (0.00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)</w:t>
            </w:r>
          </w:p>
        </w:tc>
      </w:tr>
      <w:tr w:rsidR="004778CB" w14:paraId="6C7395B7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76B34B7D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7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5763E482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brain</w:t>
            </w:r>
          </w:p>
        </w:tc>
        <w:tc>
          <w:tcPr>
            <w:tcW w:w="653" w:type="pct"/>
            <w:vAlign w:val="center"/>
          </w:tcPr>
          <w:p w14:paraId="6990E605" w14:textId="5BA8E94C" w:rsidR="0086097A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vAlign w:val="center"/>
          </w:tcPr>
          <w:p w14:paraId="76D52AF3" w14:textId="09389B42" w:rsidR="0086097A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shd w:val="clear" w:color="auto" w:fill="auto"/>
            <w:vAlign w:val="center"/>
          </w:tcPr>
          <w:p w14:paraId="6ADDA403" w14:textId="4C038318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6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3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43810CA5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436D77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70, 72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CB3BEF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other parts of central nervous system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53C1309E" w14:textId="1294D9CD" w:rsidR="0086097A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35730720" w14:textId="7A0AFCE5" w:rsidR="0086097A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E5156B" w14:textId="3DC901C4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68AE902F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CEDDF3" w14:textId="77777777" w:rsidR="0086097A" w:rsidRPr="00223A11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Lymphoid and hematopoietic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47374F28" w14:textId="77777777" w:rsidR="0086097A" w:rsidRPr="002C3645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2FE49D6E" w14:textId="77777777" w:rsidR="0086097A" w:rsidRPr="002C3645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784E03" w14:textId="77777777" w:rsidR="0086097A" w:rsidRPr="002C3645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174CCCF9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0BDE5A3B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6C384646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dgkin disease</w:t>
            </w:r>
          </w:p>
        </w:tc>
        <w:tc>
          <w:tcPr>
            <w:tcW w:w="653" w:type="pct"/>
            <w:vAlign w:val="center"/>
          </w:tcPr>
          <w:p w14:paraId="2F2F5AF0" w14:textId="4E53F74B" w:rsidR="0086097A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vAlign w:val="center"/>
          </w:tcPr>
          <w:p w14:paraId="46C07038" w14:textId="737443A5" w:rsidR="0086097A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shd w:val="clear" w:color="auto" w:fill="auto"/>
            <w:vAlign w:val="center"/>
          </w:tcPr>
          <w:p w14:paraId="5F9DF5AD" w14:textId="63559212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2BC309A2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78601D28" w14:textId="5B91024A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82-C86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1A4B8A49" w14:textId="61284D6C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n-Hodgkin lymphoma</w:t>
            </w:r>
          </w:p>
        </w:tc>
        <w:tc>
          <w:tcPr>
            <w:tcW w:w="653" w:type="pct"/>
            <w:vAlign w:val="center"/>
          </w:tcPr>
          <w:p w14:paraId="55C3ADEE" w14:textId="4D3A5F63" w:rsidR="0086097A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vAlign w:val="center"/>
          </w:tcPr>
          <w:p w14:paraId="4EF4683D" w14:textId="0642D6E2" w:rsidR="0086097A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shd w:val="clear" w:color="auto" w:fill="auto"/>
            <w:vAlign w:val="center"/>
          </w:tcPr>
          <w:p w14:paraId="114FD1C4" w14:textId="64D19C85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7 (0.08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9)</w:t>
            </w:r>
          </w:p>
        </w:tc>
      </w:tr>
      <w:tr w:rsidR="004778CB" w14:paraId="384A7BCB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74554B50" w14:textId="622F200B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91-C9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07373680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ukemia</w:t>
            </w:r>
          </w:p>
        </w:tc>
        <w:tc>
          <w:tcPr>
            <w:tcW w:w="653" w:type="pct"/>
            <w:vAlign w:val="center"/>
          </w:tcPr>
          <w:p w14:paraId="506976F2" w14:textId="2CD29302" w:rsidR="0086097A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vAlign w:val="center"/>
          </w:tcPr>
          <w:p w14:paraId="790512AE" w14:textId="536A3726" w:rsidR="0086097A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shd w:val="clear" w:color="auto" w:fill="auto"/>
            <w:vAlign w:val="center"/>
          </w:tcPr>
          <w:p w14:paraId="52AA8536" w14:textId="586E8E4E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6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04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35BED270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7BF124" w14:textId="44ED30D8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88-C90, C96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EB61D" w14:textId="77777777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her malignant neoplasm of lymphoid, hematopoietic and related tissue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154F862E" w14:textId="36055563" w:rsidR="0086097A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26DB43CA" w14:textId="255E8447" w:rsidR="0086097A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C4753F" w14:textId="24562712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8 (0.32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03)</w:t>
            </w:r>
          </w:p>
        </w:tc>
      </w:tr>
      <w:tr w:rsidR="004778CB" w14:paraId="44B5B354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9BDDFD" w14:textId="77777777" w:rsidR="0086097A" w:rsidRPr="00223A11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06478455" w14:textId="77777777" w:rsidR="0086097A" w:rsidRPr="002C3645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00AC5E24" w14:textId="77777777" w:rsidR="0086097A" w:rsidRPr="002C3645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A43376" w14:textId="77777777" w:rsidR="0086097A" w:rsidRPr="002C3645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18C1D618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D7749" w14:textId="5A77A90E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73-C80, C97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C5CFDC" w14:textId="6FCE1E1D" w:rsidR="0086097A" w:rsidRPr="002C3645" w:rsidRDefault="00770673" w:rsidP="005A294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other, ill-defined, secondary, unspecified, and multiple site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290E0559" w14:textId="512B6E4A" w:rsidR="0086097A" w:rsidRPr="00961185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19EFE00E" w14:textId="05A97648" w:rsidR="0086097A" w:rsidRPr="00961185" w:rsidRDefault="0086097A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733FD2" w14:textId="1825A420" w:rsidR="0086097A" w:rsidRPr="002C3645" w:rsidRDefault="00770673" w:rsidP="005A2943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6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6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1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14:paraId="5F3F2145" w14:textId="2D6F4F22" w:rsidR="005A2943" w:rsidRDefault="005A2943" w:rsidP="005A2943"/>
    <w:p w14:paraId="223B8858" w14:textId="76EDCFAF" w:rsidR="0086097A" w:rsidRDefault="0086097A" w:rsidP="005A2943"/>
    <w:p w14:paraId="1C456835" w14:textId="2DBB8801" w:rsidR="0086097A" w:rsidRDefault="0086097A" w:rsidP="005A2943"/>
    <w:p w14:paraId="0E5D6489" w14:textId="2FE68AE7" w:rsidR="0086097A" w:rsidRDefault="0086097A" w:rsidP="005A2943"/>
    <w:p w14:paraId="3A6B7D0F" w14:textId="77777777" w:rsidR="0086097A" w:rsidRDefault="0086097A" w:rsidP="005A2943"/>
    <w:sectPr w:rsidR="0086097A" w:rsidSect="0065432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8AD7B" w16cex:dateUtc="2022-12-05T09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9E1358" w14:textId="77777777" w:rsidR="00365717" w:rsidRDefault="00365717" w:rsidP="00897106">
      <w:pPr>
        <w:spacing w:after="0" w:line="240" w:lineRule="auto"/>
      </w:pPr>
      <w:r>
        <w:separator/>
      </w:r>
    </w:p>
  </w:endnote>
  <w:endnote w:type="continuationSeparator" w:id="0">
    <w:p w14:paraId="5B099C23" w14:textId="77777777" w:rsidR="00365717" w:rsidRDefault="00365717" w:rsidP="00897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CD9514" w14:textId="77777777" w:rsidR="00365717" w:rsidRDefault="00365717" w:rsidP="00897106">
      <w:pPr>
        <w:spacing w:after="0" w:line="240" w:lineRule="auto"/>
      </w:pPr>
      <w:r>
        <w:separator/>
      </w:r>
    </w:p>
  </w:footnote>
  <w:footnote w:type="continuationSeparator" w:id="0">
    <w:p w14:paraId="09F4B2A5" w14:textId="77777777" w:rsidR="00365717" w:rsidRDefault="00365717" w:rsidP="008971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325"/>
    <w:rsid w:val="00047DC9"/>
    <w:rsid w:val="000678A2"/>
    <w:rsid w:val="000775D0"/>
    <w:rsid w:val="00086FB2"/>
    <w:rsid w:val="0009042A"/>
    <w:rsid w:val="000A204B"/>
    <w:rsid w:val="000B7B6A"/>
    <w:rsid w:val="000C1533"/>
    <w:rsid w:val="000F5E3F"/>
    <w:rsid w:val="00105430"/>
    <w:rsid w:val="00157001"/>
    <w:rsid w:val="00195ACB"/>
    <w:rsid w:val="001C686E"/>
    <w:rsid w:val="00223A11"/>
    <w:rsid w:val="002263FA"/>
    <w:rsid w:val="002353A8"/>
    <w:rsid w:val="00251171"/>
    <w:rsid w:val="002556C2"/>
    <w:rsid w:val="0026207E"/>
    <w:rsid w:val="00266659"/>
    <w:rsid w:val="002A1D1B"/>
    <w:rsid w:val="002A7E69"/>
    <w:rsid w:val="002C3645"/>
    <w:rsid w:val="00320E68"/>
    <w:rsid w:val="00335BF9"/>
    <w:rsid w:val="00357A54"/>
    <w:rsid w:val="00365308"/>
    <w:rsid w:val="00365711"/>
    <w:rsid w:val="00365717"/>
    <w:rsid w:val="0037541F"/>
    <w:rsid w:val="003D21F5"/>
    <w:rsid w:val="00403277"/>
    <w:rsid w:val="0044795F"/>
    <w:rsid w:val="00454C71"/>
    <w:rsid w:val="004778CB"/>
    <w:rsid w:val="004C71F2"/>
    <w:rsid w:val="00541554"/>
    <w:rsid w:val="00554974"/>
    <w:rsid w:val="0056094D"/>
    <w:rsid w:val="005A2943"/>
    <w:rsid w:val="005C421C"/>
    <w:rsid w:val="00636DA8"/>
    <w:rsid w:val="00654325"/>
    <w:rsid w:val="00677EFB"/>
    <w:rsid w:val="00693032"/>
    <w:rsid w:val="006D11B4"/>
    <w:rsid w:val="006D77EB"/>
    <w:rsid w:val="006E6C2B"/>
    <w:rsid w:val="0071465F"/>
    <w:rsid w:val="00721418"/>
    <w:rsid w:val="00736E04"/>
    <w:rsid w:val="00740898"/>
    <w:rsid w:val="00744D7F"/>
    <w:rsid w:val="00750A9E"/>
    <w:rsid w:val="00763EA7"/>
    <w:rsid w:val="00770673"/>
    <w:rsid w:val="007A0AF8"/>
    <w:rsid w:val="007A10B3"/>
    <w:rsid w:val="007E6C27"/>
    <w:rsid w:val="007F7A98"/>
    <w:rsid w:val="008419A4"/>
    <w:rsid w:val="00844577"/>
    <w:rsid w:val="0086097A"/>
    <w:rsid w:val="00897106"/>
    <w:rsid w:val="00961185"/>
    <w:rsid w:val="009E6C63"/>
    <w:rsid w:val="00A0779C"/>
    <w:rsid w:val="00AE2A3E"/>
    <w:rsid w:val="00B65218"/>
    <w:rsid w:val="00B70F1D"/>
    <w:rsid w:val="00B75319"/>
    <w:rsid w:val="00B76B03"/>
    <w:rsid w:val="00B90B7B"/>
    <w:rsid w:val="00C71AB9"/>
    <w:rsid w:val="00C94D93"/>
    <w:rsid w:val="00CB2B50"/>
    <w:rsid w:val="00CE122C"/>
    <w:rsid w:val="00CF4962"/>
    <w:rsid w:val="00D51BDC"/>
    <w:rsid w:val="00D56DCC"/>
    <w:rsid w:val="00D6089F"/>
    <w:rsid w:val="00D8304C"/>
    <w:rsid w:val="00E054A3"/>
    <w:rsid w:val="00E15120"/>
    <w:rsid w:val="00E548B0"/>
    <w:rsid w:val="00EA5B66"/>
    <w:rsid w:val="00ED24E7"/>
    <w:rsid w:val="00ED5915"/>
    <w:rsid w:val="00F00922"/>
    <w:rsid w:val="00F975E6"/>
    <w:rsid w:val="00FB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12EDE"/>
  <w15:chartTrackingRefBased/>
  <w15:docId w15:val="{CB3D6346-E2CB-4E5C-AE1A-41EA9EA99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779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E2A3E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AE2A3E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AE2A3E"/>
    <w:rPr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E2A3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E2A3E"/>
    <w:rPr>
      <w:b/>
      <w:bCs/>
      <w:szCs w:val="20"/>
    </w:rPr>
  </w:style>
  <w:style w:type="paragraph" w:styleId="a6">
    <w:name w:val="Revision"/>
    <w:hidden/>
    <w:uiPriority w:val="99"/>
    <w:semiHidden/>
    <w:rsid w:val="00AE2A3E"/>
    <w:pPr>
      <w:spacing w:after="0" w:line="240" w:lineRule="auto"/>
      <w:jc w:val="left"/>
    </w:pPr>
  </w:style>
  <w:style w:type="paragraph" w:styleId="a7">
    <w:name w:val="Balloon Text"/>
    <w:basedOn w:val="a"/>
    <w:link w:val="Char1"/>
    <w:uiPriority w:val="99"/>
    <w:semiHidden/>
    <w:unhideWhenUsed/>
    <w:rsid w:val="003653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6530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89710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897106"/>
  </w:style>
  <w:style w:type="paragraph" w:styleId="a9">
    <w:name w:val="footer"/>
    <w:basedOn w:val="a"/>
    <w:link w:val="Char3"/>
    <w:uiPriority w:val="99"/>
    <w:unhideWhenUsed/>
    <w:rsid w:val="0089710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897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0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3</cp:revision>
  <dcterms:created xsi:type="dcterms:W3CDTF">2023-08-04T01:15:00Z</dcterms:created>
  <dcterms:modified xsi:type="dcterms:W3CDTF">2023-08-04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81bbd3123804c831abe658479443c7623ef4d9cde1ba371cc4dd79dacc5aa1</vt:lpwstr>
  </property>
</Properties>
</file>